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538"/>
        <w:tblW w:w="15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1332"/>
        <w:gridCol w:w="1467"/>
        <w:gridCol w:w="2400"/>
        <w:gridCol w:w="3734"/>
        <w:gridCol w:w="5071"/>
      </w:tblGrid>
      <w:tr w:rsidR="003E294D" w:rsidRPr="00847387" w:rsidTr="003E294D">
        <w:trPr>
          <w:trHeight w:val="644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Auth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Number of cases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Number of participant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Grading system</w:t>
            </w: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Statistics</w:t>
            </w:r>
          </w:p>
        </w:tc>
        <w:tc>
          <w:tcPr>
            <w:tcW w:w="5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Subjective reproducibility</w:t>
            </w:r>
          </w:p>
        </w:tc>
      </w:tr>
      <w:tr w:rsidR="00847387" w:rsidRPr="00847387" w:rsidTr="003E294D">
        <w:trPr>
          <w:trHeight w:val="196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Scott (3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agios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uclear Grading System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igh vs low grade category: agreement in 56%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Consensus in a dichotomous classification was difficult."</w:t>
            </w:r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1403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Modified </w:t>
            </w: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agios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(with intermediate grade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greement in 94% of formerly discordantly classified cases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62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Bethwaite</w:t>
            </w:r>
            <w:proofErr w:type="spellEnd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 xml:space="preserve"> (3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2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(Architectural classification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44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oderate</w:t>
            </w:r>
          </w:p>
        </w:tc>
      </w:tr>
      <w:tr w:rsidR="00847387" w:rsidRPr="00847387" w:rsidTr="003E294D">
        <w:trPr>
          <w:trHeight w:val="109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olland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57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oderate</w:t>
            </w:r>
          </w:p>
        </w:tc>
      </w:tr>
      <w:tr w:rsidR="00847387" w:rsidRPr="00847387" w:rsidTr="003E294D">
        <w:trPr>
          <w:trHeight w:val="21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n Nuy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66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substantial</w:t>
            </w:r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Sneige</w:t>
            </w:r>
            <w:proofErr w:type="spellEnd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 xml:space="preserve"> (3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2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Modified </w:t>
            </w: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agios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(with intermediate grade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46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Moderate agreement."</w:t>
            </w:r>
          </w:p>
        </w:tc>
      </w:tr>
      <w:tr w:rsidR="00847387" w:rsidRPr="00847387" w:rsidTr="003E294D">
        <w:trPr>
          <w:trHeight w:val="176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grade 3 vs grade 2 kappa=0.48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3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grade 1 vs grade 2 kappa=0.29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83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Sloane (3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23 exper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olland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33 - 0.42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7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uclear grade (LG, IG, HG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28 - 0.41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17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uclear grade (HG vs non-HG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40 - 0.48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205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n Nuy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33 - 0.48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omedo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necrotic vs non-necrotic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27 - 0.39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Wells (3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4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7 </w:t>
            </w: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onexpert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pathologis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olland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onexpert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: kappa = 0.46; expert: kappa = 0.53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Diagnostic reproducibility was highest using Holland."</w:t>
            </w:r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1403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3 expert pathologis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n Nuy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onexpert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: kappa = 0.26; expert: kappa = 0.29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Intermediate grade: Holland and </w:t>
            </w: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agios</w:t>
            </w:r>
            <w:proofErr w:type="spellEnd"/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Modified </w:t>
            </w: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agios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(with intermediate grade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onexpert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: kappa = 0.26; expert: kappa = 0.29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igh grade: Van Nuys</w:t>
            </w:r>
          </w:p>
        </w:tc>
      </w:tr>
      <w:tr w:rsidR="00847387" w:rsidRPr="00847387" w:rsidTr="003E294D">
        <w:trPr>
          <w:trHeight w:val="3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Douglas-Jones (35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6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ytonuclear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grading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nweighted kappa = 0.36; weighted kappa = 0.47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Only moderate agreement."</w:t>
            </w:r>
          </w:p>
        </w:tc>
      </w:tr>
      <w:tr w:rsidR="00847387" w:rsidRPr="00847387" w:rsidTr="003E294D">
        <w:trPr>
          <w:trHeight w:val="79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n Nuy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unweighted kappa = 0.40; weighted kappa = 0.48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322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Gomes (3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61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??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WHO classification [4th edition, 2012]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The best diagnostic agreements were observed for high-grade DCIS, ALH and LCIS.</w:t>
            </w: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"</w:t>
            </w:r>
          </w:p>
        </w:tc>
      </w:tr>
      <w:tr w:rsidR="00847387" w:rsidRPr="00847387" w:rsidTr="003E294D">
        <w:trPr>
          <w:trHeight w:val="215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ow-grade DCI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47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32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ntermediate-grade DCI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45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220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igh-grade DCI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appa = 0.68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266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Schuh</w:t>
            </w:r>
            <w:proofErr w:type="spellEnd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 xml:space="preserve"> (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olland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ntraobserver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kappa = 0.57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Overall, diagnostic reproducibility was similar for all histologic grading classification systems."</w:t>
            </w:r>
          </w:p>
        </w:tc>
      </w:tr>
      <w:tr w:rsidR="00847387" w:rsidRPr="00847387" w:rsidTr="003E294D">
        <w:trPr>
          <w:trHeight w:val="186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Van Nuy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ntraobserver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kappa = 0.67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33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Black Modified Nuclear Grade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intraobserver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kappa = 0.67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504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Bockstal</w:t>
            </w:r>
            <w:proofErr w:type="spellEnd"/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 xml:space="preserve"> (3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5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CAP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47387" w:rsidRPr="001403ED" w:rsidRDefault="00BA5F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"In this study, dichotomiz</w:t>
            </w:r>
            <w:r w:rsidR="00847387"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ation of nuclear grade as non-high versus high was more reproducible and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thus more robust than dichotomiz</w:t>
            </w:r>
            <w:bookmarkStart w:id="0" w:name="_GoBack"/>
            <w:bookmarkEnd w:id="0"/>
            <w:r w:rsidR="00847387"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ation as low versus non-low.</w:t>
            </w:r>
            <w:r w:rsidR="00847387"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"</w:t>
            </w:r>
          </w:p>
        </w:tc>
      </w:tr>
      <w:tr w:rsidR="00847387" w:rsidRPr="00847387" w:rsidTr="003E294D">
        <w:trPr>
          <w:trHeight w:val="228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nuclear grade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proofErr w:type="spellStart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Krippendorff's</w:t>
            </w:r>
            <w:proofErr w:type="spellEnd"/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 xml:space="preserve"> alpha=0,5629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63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high grade vs non-high grade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edian pairwise kappa (range) = 0.53 (0.28-0.67)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  <w:tr w:rsidR="00847387" w:rsidRPr="00847387" w:rsidTr="003E294D">
        <w:trPr>
          <w:trHeight w:val="124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low-grade vs non-low grade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median pairwise kappa (range) = 0.39 (0.04-0.64)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7387" w:rsidRPr="001403ED" w:rsidRDefault="00847387" w:rsidP="003E2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</w:pPr>
            <w:r w:rsidRPr="001403ED">
              <w:rPr>
                <w:rFonts w:ascii="Arial" w:eastAsia="Times New Roman" w:hAnsi="Arial" w:cs="Arial"/>
                <w:sz w:val="16"/>
                <w:szCs w:val="16"/>
                <w:lang w:val="en-US" w:eastAsia="hu-HU"/>
              </w:rPr>
              <w:t> </w:t>
            </w:r>
          </w:p>
        </w:tc>
      </w:tr>
    </w:tbl>
    <w:p w:rsidR="00C52CFA" w:rsidRDefault="00C52CFA"/>
    <w:sectPr w:rsidR="00C52CFA" w:rsidSect="00C72E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EF5"/>
    <w:rsid w:val="001403ED"/>
    <w:rsid w:val="003E294D"/>
    <w:rsid w:val="00801BEC"/>
    <w:rsid w:val="00847387"/>
    <w:rsid w:val="00A478D8"/>
    <w:rsid w:val="00BA5F87"/>
    <w:rsid w:val="00C52CFA"/>
    <w:rsid w:val="00C7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5C46E"/>
  <w15:chartTrackingRefBased/>
  <w15:docId w15:val="{5411DB99-17AF-4410-BF46-362FC4DBF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Gábor</cp:lastModifiedBy>
  <cp:revision>3</cp:revision>
  <dcterms:created xsi:type="dcterms:W3CDTF">2019-05-15T19:50:00Z</dcterms:created>
  <dcterms:modified xsi:type="dcterms:W3CDTF">2019-11-11T22:53:00Z</dcterms:modified>
</cp:coreProperties>
</file>